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24"/>
        <w:tblW w:w="3751" w:type="pct"/>
        <w:tblLook w:val="04A0" w:firstRow="1" w:lastRow="0" w:firstColumn="1" w:lastColumn="0" w:noHBand="0" w:noVBand="1"/>
      </w:tblPr>
      <w:tblGrid>
        <w:gridCol w:w="4495"/>
        <w:gridCol w:w="840"/>
        <w:gridCol w:w="840"/>
        <w:gridCol w:w="839"/>
      </w:tblGrid>
      <w:tr w:rsidR="00E55E39" w:rsidRPr="00DC311D" w14:paraId="75147EA4" w14:textId="77777777" w:rsidTr="0097126A">
        <w:trPr>
          <w:trHeight w:val="16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97E2" w14:textId="6E8A3BA9" w:rsidR="00E55E39" w:rsidRPr="00DC311D" w:rsidRDefault="00915FBF" w:rsidP="0097126A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upplementary </w:t>
            </w:r>
            <w:r w:rsidR="00E55E39" w:rsidRPr="00DC311D">
              <w:rPr>
                <w:rFonts w:ascii="Arial" w:hAnsi="Arial" w:cs="Arial"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E55E39" w:rsidRPr="00DC311D">
              <w:rPr>
                <w:rFonts w:ascii="Arial" w:hAnsi="Arial" w:cs="Arial"/>
                <w:sz w:val="14"/>
                <w:szCs w:val="14"/>
              </w:rPr>
              <w:t>.</w:t>
            </w:r>
          </w:p>
          <w:p w14:paraId="4C7FBDA6" w14:textId="77777777" w:rsidR="00E55E39" w:rsidRPr="00DC311D" w:rsidRDefault="00E55E39" w:rsidP="0097126A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B9B6F95" w14:textId="77777777" w:rsidR="00E55E39" w:rsidRPr="00DC311D" w:rsidRDefault="00E55E39" w:rsidP="0097126A">
            <w:pPr>
              <w:widowControl w:val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C311D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Descriptive statistics for psychosocial and environmental 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sub</w:t>
            </w:r>
            <w:r w:rsidRPr="00DC311D">
              <w:rPr>
                <w:rFonts w:ascii="Arial" w:hAnsi="Arial" w:cs="Arial"/>
                <w:i/>
                <w:iCs/>
                <w:sz w:val="14"/>
                <w:szCs w:val="14"/>
              </w:rPr>
              <w:t>scales comprising the indices</w:t>
            </w:r>
          </w:p>
        </w:tc>
      </w:tr>
      <w:tr w:rsidR="00E55E39" w:rsidRPr="00DC311D" w14:paraId="2F87B0B4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5FC7" w14:textId="77777777" w:rsidR="00E55E39" w:rsidRPr="00DC311D" w:rsidRDefault="00E55E39" w:rsidP="0097126A">
            <w:pPr>
              <w:widowControl w:val="0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150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2AA08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B69E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ossible Range</w:t>
            </w:r>
          </w:p>
        </w:tc>
      </w:tr>
      <w:tr w:rsidR="00E55E39" w:rsidRPr="00DC311D" w14:paraId="0CDCB72B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392B30D" w14:textId="77777777" w:rsidR="00E55E39" w:rsidRPr="00DC311D" w:rsidRDefault="00E55E39" w:rsidP="0097126A">
            <w:pPr>
              <w:widowControl w:val="0"/>
              <w:ind w:left="-23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General variable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EB9C0B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CE0CD1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CE77F4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48A8012A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6B92EA" w14:textId="77777777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cales comprising</w:t>
            </w: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 xml:space="preserve"> general physical activity psychosocial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EFC784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C5E8C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7EC06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6C9E705C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188B0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elf-efficacy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5BF6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1.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B8E08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9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49FA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3-15</w:t>
            </w:r>
          </w:p>
        </w:tc>
      </w:tr>
      <w:tr w:rsidR="00E55E39" w:rsidRPr="00DC311D" w14:paraId="07DA5692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96253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enjoymen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C90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4.3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58781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0.9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C2CA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-5</w:t>
            </w:r>
          </w:p>
        </w:tc>
      </w:tr>
      <w:tr w:rsidR="00E55E39" w:rsidRPr="00DC311D" w14:paraId="35104FF3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7C63A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pro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C78D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7.9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47473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3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416E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5-25</w:t>
            </w:r>
          </w:p>
        </w:tc>
      </w:tr>
      <w:tr w:rsidR="00E55E39" w:rsidRPr="00DC311D" w14:paraId="2E3B812A" w14:textId="77777777" w:rsidTr="0097126A">
        <w:trPr>
          <w:trHeight w:val="181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7EC8D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cons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ABDCD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3.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066D9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1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65298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5-20</w:t>
            </w:r>
          </w:p>
        </w:tc>
      </w:tr>
      <w:tr w:rsidR="00E55E39" w:rsidRPr="00DC311D" w14:paraId="4E062F4A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6E9F8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ocial suppor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AB46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4.7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776B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0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1ECC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8</w:t>
            </w:r>
          </w:p>
        </w:tc>
      </w:tr>
      <w:tr w:rsidR="00E55E39" w:rsidRPr="00DC311D" w14:paraId="2FB501CD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511A46" w14:textId="77777777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Location-specific school variable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69DAF3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018F38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E0234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2405691C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12EE1D" w14:textId="481FC4FF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Scales comprising the </w:t>
            </w:r>
            <w:r w:rsidRPr="00DC311D">
              <w:rPr>
                <w:rFonts w:ascii="Arial" w:hAnsi="Arial" w:cs="Arial"/>
                <w:bCs/>
                <w:sz w:val="14"/>
                <w:szCs w:val="14"/>
                <w:u w:val="single"/>
              </w:rPr>
              <w:t>school physical activity environment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45A3CE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A9E46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AD64E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45559248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E13A3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E and recess tim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447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48.8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1A3D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133.4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278E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 xml:space="preserve">0-575* </w:t>
            </w:r>
          </w:p>
        </w:tc>
      </w:tr>
      <w:tr w:rsidR="00E55E39" w:rsidRPr="00DC311D" w14:paraId="12ABC005" w14:textId="77777777" w:rsidTr="0097126A">
        <w:trPr>
          <w:trHeight w:val="179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B5DC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After school environmen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B3B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5.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DBA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1.9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9EB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8</w:t>
            </w:r>
          </w:p>
        </w:tc>
      </w:tr>
      <w:tr w:rsidR="00E55E39" w:rsidRPr="00DC311D" w14:paraId="3E97901D" w14:textId="77777777" w:rsidTr="0097126A">
        <w:trPr>
          <w:trHeight w:val="62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24B9B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chool physical activity equipmen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B5BF4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4.6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6B5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1.50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EDCD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6</w:t>
            </w:r>
          </w:p>
        </w:tc>
      </w:tr>
      <w:tr w:rsidR="00E55E39" w:rsidRPr="00DC311D" w14:paraId="48F64EE6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807CAE" w14:textId="77777777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Location-specific non-school variable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3BF85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B45A8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02F823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4D3B0993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3DB4E2" w14:textId="5F66685F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Scales comprising the </w:t>
            </w: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>non-school sedentary psychosocial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51081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B0007E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0FCD1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42863875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B24AA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reduction self-efficacy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8CE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26.8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CA9ED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5.6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B66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7-35</w:t>
            </w:r>
          </w:p>
        </w:tc>
      </w:tr>
      <w:tr w:rsidR="00E55E39" w:rsidRPr="00DC311D" w14:paraId="76D6B7E3" w14:textId="77777777" w:rsidTr="0097126A">
        <w:trPr>
          <w:trHeight w:val="54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0B792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reduction pro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F386E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6.7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48604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3.1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07D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6-24</w:t>
            </w:r>
          </w:p>
        </w:tc>
      </w:tr>
      <w:tr w:rsidR="00E55E39" w:rsidRPr="00DC311D" w14:paraId="4EDD5455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96CF0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reduction cons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4F533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4.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8057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3.6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B6923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6-24</w:t>
            </w:r>
          </w:p>
        </w:tc>
      </w:tr>
      <w:tr w:rsidR="00E55E39" w:rsidRPr="00DC311D" w14:paraId="3DF68465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91B05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enjoyment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E560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.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606E7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0.9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3C20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-5</w:t>
            </w:r>
          </w:p>
        </w:tc>
      </w:tr>
      <w:tr w:rsidR="00E55E39" w:rsidRPr="00DC311D" w14:paraId="75F4D26B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1DCFA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social support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724D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8.5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CDA3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1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B695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12</w:t>
            </w:r>
          </w:p>
        </w:tc>
      </w:tr>
      <w:tr w:rsidR="00E55E39" w:rsidRPr="00DC311D" w14:paraId="4E2E5F34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394C54" w14:textId="76BF00F7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Scales comprising the </w:t>
            </w: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>non-school sedentary environment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321D4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9A7381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4DEA9D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07973B82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72362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ersonal electronics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54A1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8D009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0.9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1EE7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4</w:t>
            </w:r>
          </w:p>
        </w:tc>
      </w:tr>
      <w:tr w:rsidR="00E55E39" w:rsidRPr="00DC311D" w14:paraId="5734AF00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94A3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creens in bedroom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┼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03B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3.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366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1.7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079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6</w:t>
            </w:r>
          </w:p>
        </w:tc>
      </w:tr>
      <w:tr w:rsidR="00E55E39" w:rsidRPr="00DC311D" w14:paraId="6470900A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A84F8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time rule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DC2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.0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ED7B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0.9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3516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3</w:t>
            </w:r>
          </w:p>
        </w:tc>
      </w:tr>
      <w:tr w:rsidR="00E55E39" w:rsidRPr="00DC311D" w14:paraId="710D09FA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52C3FF" w14:textId="2612AD07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Scales comprising the </w:t>
            </w: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>non-school physical activity psychosocial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35EAD8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7F5F2C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72FAD1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6C5FBD68" w14:textId="77777777" w:rsidTr="0097126A">
        <w:trPr>
          <w:trHeight w:val="119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A4CC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elf-efficacy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EC05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0.1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415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3.19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E2C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3-15</w:t>
            </w:r>
          </w:p>
        </w:tc>
      </w:tr>
      <w:tr w:rsidR="00E55E39" w:rsidRPr="00DC311D" w14:paraId="69934E4D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240EF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ocial suppor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D7EE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5.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ADC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2.7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E5B0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12</w:t>
            </w:r>
          </w:p>
        </w:tc>
      </w:tr>
      <w:tr w:rsidR="00E55E39" w:rsidRPr="00DC311D" w14:paraId="7FB6A2C9" w14:textId="77777777" w:rsidTr="0097126A">
        <w:trPr>
          <w:trHeight w:val="167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2FD71C" w14:textId="3584A109" w:rsidR="00E55E39" w:rsidRPr="00DC311D" w:rsidRDefault="00E55E39" w:rsidP="0097126A">
            <w:pPr>
              <w:widowControl w:val="0"/>
              <w:ind w:left="67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Scales comprising the </w:t>
            </w:r>
            <w:r w:rsidRPr="00DC311D">
              <w:rPr>
                <w:rFonts w:ascii="Arial" w:hAnsi="Arial" w:cs="Arial"/>
                <w:bCs/>
                <w:sz w:val="14"/>
                <w:szCs w:val="14"/>
                <w:u w:val="single"/>
              </w:rPr>
              <w:t>home</w:t>
            </w: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 xml:space="preserve"> physical activity environment index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5C1FAA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37BC71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F44DBF2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E39" w:rsidRPr="00DC311D" w14:paraId="02472369" w14:textId="77777777" w:rsidTr="0097126A">
        <w:trPr>
          <w:trHeight w:val="180"/>
        </w:trPr>
        <w:tc>
          <w:tcPr>
            <w:tcW w:w="3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001FE" w14:textId="77777777" w:rsidR="00E55E39" w:rsidRPr="00DC311D" w:rsidRDefault="00E55E39" w:rsidP="0097126A">
            <w:pPr>
              <w:widowControl w:val="0"/>
              <w:ind w:left="157"/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Home physical activity equipment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223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14.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B4D7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(6.8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496F" w14:textId="77777777" w:rsidR="00E55E39" w:rsidRPr="00DC311D" w:rsidRDefault="00E55E39" w:rsidP="0097126A">
            <w:pPr>
              <w:widowControl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0-40</w:t>
            </w:r>
          </w:p>
        </w:tc>
      </w:tr>
      <w:tr w:rsidR="00E55E39" w:rsidRPr="00DC311D" w14:paraId="5809BB7C" w14:textId="77777777" w:rsidTr="0097126A">
        <w:trPr>
          <w:trHeight w:val="18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635E7" w14:textId="77777777" w:rsidR="00E55E39" w:rsidRPr="00DC311D" w:rsidRDefault="00E55E39" w:rsidP="0097126A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  <w:vertAlign w:val="superscript"/>
              </w:rPr>
              <w:t>┼</w:t>
            </w:r>
            <w:r w:rsidRPr="00DC311D">
              <w:rPr>
                <w:rFonts w:ascii="Arial" w:hAnsi="Arial" w:cs="Arial"/>
                <w:sz w:val="14"/>
                <w:szCs w:val="14"/>
              </w:rPr>
              <w:t xml:space="preserve">=Variable was reverse coded when calculating index score; </w:t>
            </w:r>
          </w:p>
          <w:p w14:paraId="1AEED90E" w14:textId="77777777" w:rsidR="00E55E39" w:rsidRPr="00DC311D" w:rsidRDefault="00E55E39" w:rsidP="0097126A">
            <w:pPr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*=observed maximum</w:t>
            </w:r>
          </w:p>
        </w:tc>
      </w:tr>
    </w:tbl>
    <w:p w14:paraId="086A763E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7746D51A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736A4991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4F953B15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2B0874C3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7E743866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4BA49FE8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0597750E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1E725189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22AEB822" w14:textId="77777777" w:rsidR="00E55E39" w:rsidRDefault="00E55E39" w:rsidP="00E55E39">
      <w:pPr>
        <w:tabs>
          <w:tab w:val="left" w:pos="4995"/>
        </w:tabs>
        <w:rPr>
          <w:rFonts w:ascii="Arial" w:hAnsi="Arial" w:cs="Arial"/>
          <w:b/>
        </w:rPr>
      </w:pPr>
    </w:p>
    <w:p w14:paraId="3693B25A" w14:textId="77777777" w:rsidR="00686BC2" w:rsidRDefault="00686BC2"/>
    <w:sectPr w:rsidR="00686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39"/>
    <w:rsid w:val="00686BC2"/>
    <w:rsid w:val="00823F24"/>
    <w:rsid w:val="00915FBF"/>
    <w:rsid w:val="00963B42"/>
    <w:rsid w:val="009D654C"/>
    <w:rsid w:val="00E5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59370"/>
  <w15:chartTrackingRefBased/>
  <w15:docId w15:val="{E095C96E-386B-4EE8-85D7-9AF59AD2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E3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E3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Ortega</dc:creator>
  <cp:keywords/>
  <dc:description/>
  <cp:lastModifiedBy>Adrian Ortega</cp:lastModifiedBy>
  <cp:revision>2</cp:revision>
  <dcterms:created xsi:type="dcterms:W3CDTF">2022-08-09T01:16:00Z</dcterms:created>
  <dcterms:modified xsi:type="dcterms:W3CDTF">2022-08-09T01:16:00Z</dcterms:modified>
</cp:coreProperties>
</file>